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5B00" w:rsidRDefault="008A5B00"/>
    <w:p w:rsidR="002071C4" w:rsidRDefault="002071C4" w:rsidP="002071C4">
      <w:pPr>
        <w:rPr>
          <w:rFonts w:ascii="Times New Roman" w:hAnsi="Times New Roman" w:cs="Times New Roman"/>
          <w:b/>
          <w:sz w:val="22"/>
          <w:szCs w:val="22"/>
        </w:rPr>
      </w:pPr>
      <w:r w:rsidRPr="00F437B7">
        <w:rPr>
          <w:rFonts w:ascii="Times New Roman" w:hAnsi="Times New Roman" w:cs="Times New Roman"/>
          <w:b/>
          <w:sz w:val="22"/>
          <w:szCs w:val="22"/>
        </w:rPr>
        <w:t xml:space="preserve">Supp. Table 1. AFFPPS Trial. </w:t>
      </w:r>
      <w:proofErr w:type="gramStart"/>
      <w:r w:rsidRPr="00F437B7">
        <w:rPr>
          <w:rFonts w:ascii="Times New Roman" w:hAnsi="Times New Roman" w:cs="Times New Roman"/>
          <w:b/>
          <w:sz w:val="22"/>
          <w:szCs w:val="22"/>
        </w:rPr>
        <w:t>Baseline characteristics of participants according to sustaining a first fracture during follow-up.</w:t>
      </w:r>
      <w:proofErr w:type="gramEnd"/>
    </w:p>
    <w:p w:rsidR="002071C4" w:rsidRDefault="002071C4" w:rsidP="002071C4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p w:rsidR="002071C4" w:rsidRDefault="002071C4" w:rsidP="002071C4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Style w:val="Tablaconcuadrcula"/>
        <w:tblW w:w="8931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1984"/>
        <w:gridCol w:w="2126"/>
        <w:gridCol w:w="1452"/>
      </w:tblGrid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No fractures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=948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All fractures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gramStart"/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proofErr w:type="gramEnd"/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=73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value*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Age, mean (SD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57.4 (9.7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57.7(8.3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BMI, mean (SD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7.5 (4.6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6.3 (4.3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0.04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Sex, male (%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614 (64.7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7 (50.6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0.02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Race/ethnicity,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 Non-Hispanic white, (%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809 (85.3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65 (89.0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Current smoker, (%)**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40 (14.8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7 (9.6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Alcohol intake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&gt;=1 drink/day, (%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11 (23.3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6 (23.2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2071C4" w:rsidRPr="00F437B7" w:rsidTr="0091249A">
        <w:tc>
          <w:tcPr>
            <w:tcW w:w="8931" w:type="dxa"/>
            <w:gridSpan w:val="4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Serum or plasma biochemical values, mean (SD)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Total plasma homocysteine, </w:t>
            </w:r>
            <w:r w:rsidRPr="00F437B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µ</w:t>
            </w:r>
            <w:proofErr w:type="spellStart"/>
            <w:r w:rsidRPr="00F437B7"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FFFFFF"/>
              </w:rPr>
              <w:t>mol</w:t>
            </w:r>
            <w:proofErr w:type="spell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/L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9.91 (2.9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9.3 (3.0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Plasma folate, </w:t>
            </w:r>
            <w:proofErr w:type="spell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ng</w:t>
            </w:r>
            <w:proofErr w:type="spell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1.9 (7.6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11.6 (8.9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proofErr w:type="spell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cobalamine</w:t>
            </w:r>
            <w:proofErr w:type="spell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(Vitamin B12), </w:t>
            </w:r>
            <w:proofErr w:type="spell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33.6 (170.1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41.2 (131.3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Plasma </w:t>
            </w:r>
            <w:proofErr w:type="spell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pyridoxal</w:t>
            </w:r>
            <w:proofErr w:type="spell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5’phosphate (Vitamin B6), </w:t>
            </w:r>
            <w:proofErr w:type="spell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nmol</w:t>
            </w:r>
            <w:proofErr w:type="spell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80.2 (87.9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87.1 (104.4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2071C4" w:rsidRPr="00F437B7" w:rsidTr="0091249A">
        <w:tc>
          <w:tcPr>
            <w:tcW w:w="8931" w:type="dxa"/>
            <w:gridSpan w:val="4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b/>
                <w:sz w:val="20"/>
                <w:szCs w:val="20"/>
              </w:rPr>
              <w:t>Vitamin Supplements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Multivitamin intake, yes (%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38 (35.7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9 (39.8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Vitamin B12 supplements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- Self-reported intake, yes (%)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, mean (SD), 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 (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those answering yes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32 (36.6)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7.4 (6.8)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9 (42.0)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6.0(3.1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2071C4" w:rsidRPr="00F437B7" w:rsidTr="0091249A">
        <w:tc>
          <w:tcPr>
            <w:tcW w:w="3369" w:type="dxa"/>
          </w:tcPr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Vitamin B6 supplements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- Self-reported intake, yes (%)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, mean (SD),</w:t>
            </w:r>
          </w:p>
          <w:p w:rsidR="002071C4" w:rsidRPr="00F437B7" w:rsidRDefault="002071C4" w:rsidP="009124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 (</w:t>
            </w:r>
            <w:proofErr w:type="gramStart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among</w:t>
            </w:r>
            <w:proofErr w:type="gramEnd"/>
            <w:r w:rsidRPr="00F437B7">
              <w:rPr>
                <w:rFonts w:ascii="Times New Roman" w:hAnsi="Times New Roman" w:cs="Times New Roman"/>
                <w:sz w:val="20"/>
                <w:szCs w:val="20"/>
              </w:rPr>
              <w:t xml:space="preserve"> those answering yes)</w:t>
            </w:r>
          </w:p>
        </w:tc>
        <w:tc>
          <w:tcPr>
            <w:tcW w:w="1984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332 (36.6)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.6 (2.7)</w:t>
            </w:r>
          </w:p>
        </w:tc>
        <w:tc>
          <w:tcPr>
            <w:tcW w:w="2126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9 (42.0)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2.1(1.2)</w:t>
            </w:r>
          </w:p>
        </w:tc>
        <w:tc>
          <w:tcPr>
            <w:tcW w:w="1452" w:type="dxa"/>
          </w:tcPr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71C4" w:rsidRPr="00F437B7" w:rsidRDefault="002071C4" w:rsidP="009124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37B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</w:tbl>
    <w:p w:rsidR="002071C4" w:rsidRPr="00F437B7" w:rsidRDefault="002071C4" w:rsidP="002071C4">
      <w:pPr>
        <w:rPr>
          <w:rFonts w:ascii="Times New Roman" w:hAnsi="Times New Roman" w:cs="Times New Roman"/>
          <w:b/>
          <w:sz w:val="22"/>
          <w:szCs w:val="22"/>
        </w:rPr>
      </w:pPr>
    </w:p>
    <w:p w:rsidR="002071C4" w:rsidRDefault="002071C4"/>
    <w:sectPr w:rsidR="002071C4" w:rsidSect="002071C4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1C4"/>
    <w:rsid w:val="002071C4"/>
    <w:rsid w:val="008A5B00"/>
    <w:rsid w:val="008B56F6"/>
    <w:rsid w:val="00CB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8C00A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C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07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1C4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071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39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arcía López</dc:creator>
  <cp:keywords/>
  <dc:description/>
  <cp:lastModifiedBy>María García López</cp:lastModifiedBy>
  <cp:revision>1</cp:revision>
  <dcterms:created xsi:type="dcterms:W3CDTF">2017-10-02T11:20:00Z</dcterms:created>
  <dcterms:modified xsi:type="dcterms:W3CDTF">2017-10-02T11:21:00Z</dcterms:modified>
</cp:coreProperties>
</file>